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90EB5" w14:textId="58E5122B" w:rsidR="001160A3" w:rsidRPr="006744AB" w:rsidRDefault="009340E6" w:rsidP="006744AB">
      <w:pPr>
        <w:spacing w:line="480" w:lineRule="auto"/>
        <w:jc w:val="both"/>
        <w:rPr>
          <w:rFonts w:ascii="Times New Roman" w:hAnsi="Times New Roman" w:cs="Times New Roman"/>
        </w:rPr>
      </w:pPr>
      <w:r w:rsidRPr="00554941">
        <w:rPr>
          <w:rFonts w:ascii="Times New Roman" w:hAnsi="Times New Roman" w:cs="Times New Roman"/>
          <w:b/>
          <w:bCs/>
        </w:rPr>
        <w:t>A</w:t>
      </w:r>
      <w:r w:rsidR="00020114" w:rsidRPr="00554941">
        <w:rPr>
          <w:rFonts w:ascii="Times New Roman" w:hAnsi="Times New Roman" w:cs="Times New Roman"/>
          <w:b/>
          <w:bCs/>
        </w:rPr>
        <w:t>dditional file 2</w:t>
      </w:r>
      <w:r w:rsidR="0005209A" w:rsidRPr="00554941">
        <w:rPr>
          <w:rFonts w:ascii="Times New Roman" w:hAnsi="Times New Roman" w:cs="Times New Roman"/>
          <w:b/>
          <w:bCs/>
        </w:rPr>
        <w:t>:</w:t>
      </w:r>
      <w:r w:rsidR="0005209A" w:rsidRPr="006744AB">
        <w:rPr>
          <w:rFonts w:ascii="Times New Roman" w:hAnsi="Times New Roman" w:cs="Times New Roman"/>
        </w:rPr>
        <w:t xml:space="preserve"> </w:t>
      </w:r>
      <w:r w:rsidR="00206C90">
        <w:rPr>
          <w:rFonts w:ascii="Times New Roman" w:hAnsi="Times New Roman" w:cs="Times New Roman"/>
        </w:rPr>
        <w:t>Seropositivity combinations for</w:t>
      </w:r>
      <w:r w:rsidR="00B558F0">
        <w:rPr>
          <w:rFonts w:ascii="Times New Roman" w:hAnsi="Times New Roman" w:cs="Times New Roman"/>
          <w:lang w:val="en-US"/>
        </w:rPr>
        <w:t xml:space="preserve"> tick-borne pathogens in dogs across Norway</w:t>
      </w:r>
      <w:r w:rsidR="00803639" w:rsidRPr="006744AB">
        <w:rPr>
          <w:rFonts w:ascii="Times New Roman" w:hAnsi="Times New Roman" w:cs="Times New Roman"/>
          <w:lang w:val="en-US"/>
        </w:rPr>
        <w:t>.</w:t>
      </w:r>
    </w:p>
    <w:tbl>
      <w:tblPr>
        <w:tblW w:w="5626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711"/>
        <w:gridCol w:w="892"/>
        <w:gridCol w:w="947"/>
        <w:gridCol w:w="992"/>
        <w:gridCol w:w="853"/>
        <w:gridCol w:w="992"/>
        <w:gridCol w:w="1560"/>
        <w:gridCol w:w="1274"/>
      </w:tblGrid>
      <w:tr w:rsidR="00D57A0A" w:rsidRPr="00D57A0A" w14:paraId="4600A21D" w14:textId="77777777" w:rsidTr="00D332C8">
        <w:trPr>
          <w:trHeight w:val="351"/>
        </w:trPr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01BCF" w14:textId="77777777" w:rsidR="001160A3" w:rsidRPr="00D57A0A" w:rsidRDefault="001160A3" w:rsidP="00E46A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77E16" w14:textId="77777777" w:rsidR="001160A3" w:rsidRPr="00D57A0A" w:rsidRDefault="001160A3" w:rsidP="00E46A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CDA12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6DAB4" w14:textId="77777777" w:rsidR="001160A3" w:rsidRPr="00D57A0A" w:rsidRDefault="001160A3" w:rsidP="00E46A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0F007" w14:textId="77777777" w:rsidR="001160A3" w:rsidRPr="00D57A0A" w:rsidRDefault="001160A3" w:rsidP="00E46A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4FEB4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C3F24" w14:textId="77777777" w:rsidR="001160A3" w:rsidRPr="00D57A0A" w:rsidRDefault="001160A3" w:rsidP="00E46A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F3CBE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ipl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A17D2" w14:textId="77777777" w:rsidR="001160A3" w:rsidRPr="00D57A0A" w:rsidRDefault="001160A3" w:rsidP="00E46A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57A0A" w:rsidRPr="00D57A0A" w14:paraId="175C8479" w14:textId="77777777" w:rsidTr="00D332C8">
        <w:trPr>
          <w:trHeight w:val="351"/>
        </w:trPr>
        <w:tc>
          <w:tcPr>
            <w:tcW w:w="9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580FAC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0ADB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57A0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b</w:t>
            </w: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5771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EV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4267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0D50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bsl</w:t>
            </w:r>
            <w:proofErr w:type="spellEnd"/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TBE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69C4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bsl</w:t>
            </w:r>
            <w:proofErr w:type="spellEnd"/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Ap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446C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 + TBEV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89E6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bsl</w:t>
            </w:r>
            <w:proofErr w:type="spellEnd"/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Ap + TBEV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30BE7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ositive</w:t>
            </w:r>
          </w:p>
        </w:tc>
      </w:tr>
      <w:tr w:rsidR="00D57A0A" w:rsidRPr="00D57A0A" w14:paraId="6D2EC687" w14:textId="77777777" w:rsidTr="00D332C8">
        <w:trPr>
          <w:trHeight w:val="351"/>
        </w:trPr>
        <w:tc>
          <w:tcPr>
            <w:tcW w:w="9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2CA7B" w14:textId="77777777" w:rsidR="001160A3" w:rsidRPr="00D57A0A" w:rsidRDefault="001160A3" w:rsidP="00E46A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EB730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6727E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3459C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2327D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79D75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0663F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F696F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CAC66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(n)</w:t>
            </w:r>
          </w:p>
        </w:tc>
      </w:tr>
      <w:tr w:rsidR="00D57A0A" w:rsidRPr="00D57A0A" w14:paraId="0D51F804" w14:textId="77777777" w:rsidTr="00D332C8">
        <w:trPr>
          <w:trHeight w:val="35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2473" w14:textId="77777777" w:rsidR="001160A3" w:rsidRPr="00D57A0A" w:rsidRDefault="001160A3" w:rsidP="00E46A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stern Norway (n=20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2FE9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D934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9EBE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CCB7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85B0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787F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96585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80CB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9)</w:t>
            </w:r>
          </w:p>
        </w:tc>
      </w:tr>
      <w:tr w:rsidR="00D57A0A" w:rsidRPr="00D57A0A" w14:paraId="116054E7" w14:textId="77777777" w:rsidTr="00D332C8">
        <w:trPr>
          <w:trHeight w:val="35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6621" w14:textId="77777777" w:rsidR="001160A3" w:rsidRPr="00D57A0A" w:rsidRDefault="001160A3" w:rsidP="00E46A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thern Norway (n=9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CE10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1FFF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277E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ECE7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5BD8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461C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7571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3EA6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8)</w:t>
            </w:r>
          </w:p>
        </w:tc>
      </w:tr>
      <w:tr w:rsidR="00D57A0A" w:rsidRPr="00D57A0A" w14:paraId="3A2F81F6" w14:textId="77777777" w:rsidTr="00D332C8">
        <w:trPr>
          <w:trHeight w:val="35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D94A" w14:textId="77777777" w:rsidR="001160A3" w:rsidRPr="00D57A0A" w:rsidRDefault="001160A3" w:rsidP="00E46A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stern Norway (n=8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DCEA3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2C7E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9931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C836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B088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476B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B102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6B19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33)</w:t>
            </w:r>
          </w:p>
        </w:tc>
      </w:tr>
      <w:tr w:rsidR="00D57A0A" w:rsidRPr="00D57A0A" w14:paraId="48134BD3" w14:textId="77777777" w:rsidTr="00D332C8">
        <w:trPr>
          <w:trHeight w:val="35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99927" w14:textId="77777777" w:rsidR="001160A3" w:rsidRPr="00D57A0A" w:rsidRDefault="001160A3" w:rsidP="00E46A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tral Norway (n=2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3E64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5846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23605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2751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55E5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1B9D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45C0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D049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9)</w:t>
            </w:r>
          </w:p>
        </w:tc>
      </w:tr>
      <w:tr w:rsidR="00D57A0A" w:rsidRPr="00D57A0A" w14:paraId="5D9C0F29" w14:textId="77777777" w:rsidTr="00D332C8">
        <w:trPr>
          <w:trHeight w:val="351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A62F" w14:textId="77777777" w:rsidR="001160A3" w:rsidRPr="00D57A0A" w:rsidRDefault="001160A3" w:rsidP="00E46A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thern Norway (n=27)</w:t>
            </w: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2C51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1810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E239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7854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FD43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EFDF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13A8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DF1C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)</w:t>
            </w:r>
          </w:p>
        </w:tc>
      </w:tr>
      <w:tr w:rsidR="00D57A0A" w:rsidRPr="00D57A0A" w14:paraId="4113FE14" w14:textId="77777777" w:rsidTr="00D332C8">
        <w:trPr>
          <w:trHeight w:val="351"/>
        </w:trPr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E7781" w14:textId="77777777" w:rsidR="001160A3" w:rsidRPr="00D57A0A" w:rsidRDefault="001160A3" w:rsidP="00E46A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N=433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B6103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8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57F11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2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873E3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1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29499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8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B6FD9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EAF80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F88E8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40A17" w14:textId="77777777" w:rsidR="001160A3" w:rsidRPr="00D57A0A" w:rsidRDefault="001160A3" w:rsidP="00E46A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7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65)</w:t>
            </w:r>
          </w:p>
        </w:tc>
      </w:tr>
    </w:tbl>
    <w:p w14:paraId="7E4A7AA6" w14:textId="703A8613" w:rsidR="001160A3" w:rsidRPr="00022523" w:rsidRDefault="00022523" w:rsidP="00022523">
      <w:pPr>
        <w:spacing w:line="480" w:lineRule="auto"/>
        <w:jc w:val="both"/>
        <w:rPr>
          <w:rFonts w:ascii="Times New Roman" w:hAnsi="Times New Roman" w:cs="Times New Roman"/>
        </w:rPr>
      </w:pPr>
      <w:r w:rsidRPr="00022523">
        <w:rPr>
          <w:rFonts w:ascii="Times New Roman" w:hAnsi="Times New Roman" w:cs="Times New Roman"/>
          <w:lang w:val="en-US"/>
        </w:rPr>
        <w:t xml:space="preserve">Frequency of single, dual, and triple IgG seropositivity against the tick-borne pathogens </w:t>
      </w:r>
      <w:r w:rsidRPr="00022523">
        <w:rPr>
          <w:rFonts w:ascii="Times New Roman" w:hAnsi="Times New Roman" w:cs="Times New Roman"/>
          <w:i/>
          <w:iCs/>
          <w:lang w:val="en-US"/>
        </w:rPr>
        <w:t>B</w:t>
      </w:r>
      <w:r w:rsidR="002D4F20">
        <w:rPr>
          <w:rFonts w:ascii="Times New Roman" w:hAnsi="Times New Roman" w:cs="Times New Roman"/>
          <w:i/>
          <w:iCs/>
          <w:lang w:val="en-US"/>
        </w:rPr>
        <w:t>orrelia</w:t>
      </w:r>
      <w:r w:rsidRPr="00022523">
        <w:rPr>
          <w:rFonts w:ascii="Times New Roman" w:hAnsi="Times New Roman" w:cs="Times New Roman"/>
          <w:i/>
          <w:iCs/>
          <w:lang w:val="en-US"/>
        </w:rPr>
        <w:t xml:space="preserve"> burgdorferi</w:t>
      </w:r>
      <w:r w:rsidRPr="00022523">
        <w:rPr>
          <w:rFonts w:ascii="Times New Roman" w:hAnsi="Times New Roman" w:cs="Times New Roman"/>
          <w:lang w:val="en-US"/>
        </w:rPr>
        <w:t xml:space="preserve"> s</w:t>
      </w:r>
      <w:r w:rsidR="002D4F20">
        <w:rPr>
          <w:rFonts w:ascii="Times New Roman" w:hAnsi="Times New Roman" w:cs="Times New Roman"/>
          <w:lang w:val="en-US"/>
        </w:rPr>
        <w:t>ensu lato</w:t>
      </w:r>
      <w:r w:rsidRPr="00022523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022523">
        <w:rPr>
          <w:rFonts w:ascii="Times New Roman" w:hAnsi="Times New Roman" w:cs="Times New Roman"/>
          <w:lang w:val="en-US"/>
        </w:rPr>
        <w:t>Bbsl</w:t>
      </w:r>
      <w:proofErr w:type="spellEnd"/>
      <w:r w:rsidRPr="00022523">
        <w:rPr>
          <w:rFonts w:ascii="Times New Roman" w:hAnsi="Times New Roman" w:cs="Times New Roman"/>
          <w:lang w:val="en-US"/>
        </w:rPr>
        <w:t xml:space="preserve">), </w:t>
      </w:r>
      <w:r w:rsidR="00260F4A">
        <w:rPr>
          <w:rFonts w:ascii="Times New Roman" w:hAnsi="Times New Roman" w:cs="Times New Roman"/>
          <w:lang w:val="en-US"/>
        </w:rPr>
        <w:t>t</w:t>
      </w:r>
      <w:r w:rsidRPr="00022523">
        <w:rPr>
          <w:rFonts w:ascii="Times New Roman" w:hAnsi="Times New Roman" w:cs="Times New Roman"/>
          <w:lang w:val="en-US"/>
        </w:rPr>
        <w:t>ick-borne encephalitis virus (TBEV)</w:t>
      </w:r>
      <w:r w:rsidR="003E5AB8">
        <w:rPr>
          <w:rFonts w:ascii="Times New Roman" w:hAnsi="Times New Roman" w:cs="Times New Roman"/>
          <w:lang w:val="en-US"/>
        </w:rPr>
        <w:t>,</w:t>
      </w:r>
      <w:r w:rsidRPr="00022523">
        <w:rPr>
          <w:rFonts w:ascii="Times New Roman" w:hAnsi="Times New Roman" w:cs="Times New Roman"/>
          <w:lang w:val="en-US"/>
        </w:rPr>
        <w:t xml:space="preserve"> and </w:t>
      </w:r>
      <w:r w:rsidRPr="00022523">
        <w:rPr>
          <w:rFonts w:ascii="Times New Roman" w:hAnsi="Times New Roman" w:cs="Times New Roman"/>
          <w:i/>
          <w:iCs/>
          <w:lang w:val="en-US"/>
        </w:rPr>
        <w:t>A</w:t>
      </w:r>
      <w:r w:rsidR="002D4F20">
        <w:rPr>
          <w:rFonts w:ascii="Times New Roman" w:hAnsi="Times New Roman" w:cs="Times New Roman"/>
          <w:i/>
          <w:iCs/>
          <w:lang w:val="en-US"/>
        </w:rPr>
        <w:t>naplasma</w:t>
      </w:r>
      <w:r w:rsidRPr="00022523">
        <w:rPr>
          <w:rFonts w:ascii="Times New Roman" w:hAnsi="Times New Roman" w:cs="Times New Roman"/>
          <w:i/>
          <w:iCs/>
          <w:lang w:val="en-US"/>
        </w:rPr>
        <w:t xml:space="preserve"> phagocytophilum</w:t>
      </w:r>
      <w:r w:rsidRPr="00022523">
        <w:rPr>
          <w:rFonts w:ascii="Times New Roman" w:hAnsi="Times New Roman" w:cs="Times New Roman"/>
          <w:lang w:val="en-US"/>
        </w:rPr>
        <w:t xml:space="preserve"> (Ap) in dogs across Norwegian regions. </w:t>
      </w:r>
    </w:p>
    <w:sectPr w:rsidR="001160A3" w:rsidRPr="000225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0E6"/>
    <w:rsid w:val="00020114"/>
    <w:rsid w:val="00022523"/>
    <w:rsid w:val="0005209A"/>
    <w:rsid w:val="00063933"/>
    <w:rsid w:val="001160A3"/>
    <w:rsid w:val="001959A7"/>
    <w:rsid w:val="00206C90"/>
    <w:rsid w:val="00260F4A"/>
    <w:rsid w:val="002928BA"/>
    <w:rsid w:val="002D4F20"/>
    <w:rsid w:val="003376AF"/>
    <w:rsid w:val="003E5AB8"/>
    <w:rsid w:val="004C56BF"/>
    <w:rsid w:val="00554941"/>
    <w:rsid w:val="00583678"/>
    <w:rsid w:val="006744AB"/>
    <w:rsid w:val="007C38D7"/>
    <w:rsid w:val="007D46DC"/>
    <w:rsid w:val="007E4DF8"/>
    <w:rsid w:val="00803639"/>
    <w:rsid w:val="009340E6"/>
    <w:rsid w:val="009F7950"/>
    <w:rsid w:val="00A46388"/>
    <w:rsid w:val="00A5705C"/>
    <w:rsid w:val="00B558F0"/>
    <w:rsid w:val="00B824EE"/>
    <w:rsid w:val="00C914AC"/>
    <w:rsid w:val="00D332C8"/>
    <w:rsid w:val="00D57A0A"/>
    <w:rsid w:val="00DC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F8C7B2"/>
  <w15:chartTrackingRefBased/>
  <w15:docId w15:val="{2F2EE985-F0B2-4A14-A8BB-906FB0C1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3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3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340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3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340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3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3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3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3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340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340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340E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340E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340E6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340E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340E6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340E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340E6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93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340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3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340E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93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340E6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9340E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340E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34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340E6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9340E6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nhideWhenUsed/>
    <w:rsid w:val="00583678"/>
    <w:rPr>
      <w:sz w:val="16"/>
      <w:szCs w:val="16"/>
    </w:rPr>
  </w:style>
  <w:style w:type="paragraph" w:styleId="Merknadstekst">
    <w:name w:val="annotation text"/>
    <w:basedOn w:val="Normal"/>
    <w:link w:val="MerknadstekstTegn"/>
    <w:unhideWhenUsed/>
    <w:rsid w:val="005836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b-NO" w:eastAsia="nb-NO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rsid w:val="00583678"/>
    <w:rPr>
      <w:rFonts w:ascii="Times New Roman" w:eastAsia="Times New Roman" w:hAnsi="Times New Roman" w:cs="Times New Roman"/>
      <w:kern w:val="0"/>
      <w:sz w:val="20"/>
      <w:szCs w:val="2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732</Characters>
  <Application>Microsoft Office Word</Application>
  <DocSecurity>0</DocSecurity>
  <Lines>122</Lines>
  <Paragraphs>92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loster</dc:creator>
  <cp:keywords/>
  <dc:description/>
  <cp:lastModifiedBy>Hanne Kloster</cp:lastModifiedBy>
  <cp:revision>2</cp:revision>
  <dcterms:created xsi:type="dcterms:W3CDTF">2025-10-11T08:58:00Z</dcterms:created>
  <dcterms:modified xsi:type="dcterms:W3CDTF">2025-10-1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9837e-3d6f-4110-9c58-83b76fb5ba0a</vt:lpwstr>
  </property>
  <property fmtid="{D5CDD505-2E9C-101B-9397-08002B2CF9AE}" pid="3" name="MSIP_Label_695cf23d-70b0-4a80-9221-1d774ac27fb2_Enabled">
    <vt:lpwstr>true</vt:lpwstr>
  </property>
  <property fmtid="{D5CDD505-2E9C-101B-9397-08002B2CF9AE}" pid="4" name="MSIP_Label_695cf23d-70b0-4a80-9221-1d774ac27fb2_SetDate">
    <vt:lpwstr>2025-09-30T19:50:17Z</vt:lpwstr>
  </property>
  <property fmtid="{D5CDD505-2E9C-101B-9397-08002B2CF9AE}" pid="5" name="MSIP_Label_695cf23d-70b0-4a80-9221-1d774ac27fb2_Method">
    <vt:lpwstr>Standard</vt:lpwstr>
  </property>
  <property fmtid="{D5CDD505-2E9C-101B-9397-08002B2CF9AE}" pid="6" name="MSIP_Label_695cf23d-70b0-4a80-9221-1d774ac27fb2_Name">
    <vt:lpwstr>Document internal</vt:lpwstr>
  </property>
  <property fmtid="{D5CDD505-2E9C-101B-9397-08002B2CF9AE}" pid="7" name="MSIP_Label_695cf23d-70b0-4a80-9221-1d774ac27fb2_SiteId">
    <vt:lpwstr>8482881e-3699-4b3f-b135-cf4800bc1efb</vt:lpwstr>
  </property>
  <property fmtid="{D5CDD505-2E9C-101B-9397-08002B2CF9AE}" pid="8" name="MSIP_Label_695cf23d-70b0-4a80-9221-1d774ac27fb2_ActionId">
    <vt:lpwstr>2c599ce8-26ad-4908-bedf-5bc1975ad585</vt:lpwstr>
  </property>
  <property fmtid="{D5CDD505-2E9C-101B-9397-08002B2CF9AE}" pid="9" name="MSIP_Label_695cf23d-70b0-4a80-9221-1d774ac27fb2_ContentBits">
    <vt:lpwstr>0</vt:lpwstr>
  </property>
  <property fmtid="{D5CDD505-2E9C-101B-9397-08002B2CF9AE}" pid="10" name="MSIP_Label_695cf23d-70b0-4a80-9221-1d774ac27fb2_Tag">
    <vt:lpwstr>10, 3, 0, 1</vt:lpwstr>
  </property>
</Properties>
</file>